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D290E" w14:textId="0C3B5D48" w:rsidR="007D0465" w:rsidRPr="00FF3772" w:rsidRDefault="00BA67D2" w:rsidP="00CB3D10">
      <w:pPr>
        <w:pStyle w:val="Appendix2"/>
        <w:rPr>
          <w:color w:val="000000" w:themeColor="text1"/>
          <w:sz w:val="28"/>
        </w:rPr>
      </w:pPr>
      <w:r w:rsidRPr="00FF3772">
        <w:rPr>
          <w:color w:val="000000" w:themeColor="text1"/>
          <w:sz w:val="28"/>
        </w:rPr>
        <w:t>S1</w:t>
      </w:r>
      <w:r w:rsidR="00336695" w:rsidRPr="00FF3772">
        <w:rPr>
          <w:color w:val="000000" w:themeColor="text1"/>
          <w:sz w:val="28"/>
        </w:rPr>
        <w:t xml:space="preserve"> Table</w:t>
      </w:r>
      <w:r w:rsidRPr="00FF3772">
        <w:rPr>
          <w:color w:val="000000" w:themeColor="text1"/>
          <w:sz w:val="28"/>
        </w:rPr>
        <w:t xml:space="preserve">: </w:t>
      </w:r>
      <w:r w:rsidR="007D0465" w:rsidRPr="00FF3772">
        <w:rPr>
          <w:color w:val="000000" w:themeColor="text1"/>
          <w:sz w:val="28"/>
        </w:rPr>
        <w:t xml:space="preserve">STARD </w:t>
      </w:r>
      <w:bookmarkStart w:id="0" w:name="_GoBack"/>
      <w:bookmarkEnd w:id="0"/>
      <w:r w:rsidR="007D0465" w:rsidRPr="00FF3772">
        <w:rPr>
          <w:color w:val="000000" w:themeColor="text1"/>
          <w:sz w:val="28"/>
        </w:rPr>
        <w:t>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ook w:val="04A0" w:firstRow="1" w:lastRow="0" w:firstColumn="1" w:lastColumn="0" w:noHBand="0" w:noVBand="1"/>
      </w:tblPr>
      <w:tblGrid>
        <w:gridCol w:w="121"/>
        <w:gridCol w:w="1698"/>
        <w:gridCol w:w="527"/>
        <w:gridCol w:w="6077"/>
        <w:gridCol w:w="1567"/>
      </w:tblGrid>
      <w:tr w:rsidR="007D0465" w:rsidRPr="00577CD2" w14:paraId="66D87F52" w14:textId="77777777" w:rsidTr="009B425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14:paraId="0E2CC80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FFFFFF"/>
                <w:sz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67030C2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FFFFFF"/>
                <w:sz w:val="18"/>
              </w:rPr>
            </w:pPr>
            <w:r w:rsidRPr="00577CD2">
              <w:rPr>
                <w:rFonts w:eastAsia="Calibri" w:cs="Calibri"/>
                <w:b/>
                <w:color w:val="FFFFFF"/>
                <w:sz w:val="18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7AF75E2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FFFFFF"/>
                <w:sz w:val="18"/>
              </w:rPr>
            </w:pPr>
            <w:r w:rsidRPr="00577CD2">
              <w:rPr>
                <w:rFonts w:eastAsia="Calibri" w:cs="Calibri"/>
                <w:b/>
                <w:color w:val="FFFFFF"/>
                <w:sz w:val="18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7EE3303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FFFFFF"/>
                <w:sz w:val="18"/>
              </w:rPr>
            </w:pPr>
            <w:r w:rsidRPr="00577CD2">
              <w:rPr>
                <w:rFonts w:eastAsia="Calibri" w:cs="Calibri"/>
                <w:b/>
                <w:color w:val="FFFFFF"/>
                <w:sz w:val="18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6CBE97F5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b/>
                <w:color w:val="FFFFFF"/>
                <w:sz w:val="18"/>
              </w:rPr>
            </w:pPr>
            <w:r w:rsidRPr="00577CD2">
              <w:rPr>
                <w:rFonts w:eastAsia="Calibri" w:cs="Calibri"/>
                <w:b/>
                <w:color w:val="FFFFFF"/>
                <w:sz w:val="18"/>
              </w:rPr>
              <w:t>Reported on page #</w:t>
            </w:r>
          </w:p>
        </w:tc>
      </w:tr>
      <w:tr w:rsidR="007D0465" w:rsidRPr="00577CD2" w14:paraId="7F467B67" w14:textId="77777777" w:rsidTr="009B425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996D98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E1CE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5B9BD5"/>
                <w:sz w:val="8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7F56E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color w:val="000000"/>
                <w:sz w:val="8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F4E3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color w:val="000000"/>
                <w:sz w:val="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73705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b/>
                <w:color w:val="000000"/>
                <w:sz w:val="8"/>
              </w:rPr>
            </w:pPr>
          </w:p>
        </w:tc>
      </w:tr>
      <w:tr w:rsidR="007D0465" w:rsidRPr="00577CD2" w14:paraId="0E17EFF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F90E4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14:paraId="66A5E7B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  <w:r w:rsidRPr="00577CD2">
              <w:rPr>
                <w:rFonts w:eastAsia="Calibri" w:cs="Calibri"/>
                <w:b/>
                <w:color w:val="2E74B5"/>
                <w:sz w:val="18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5B6AE6C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color w:val="000000"/>
                <w:sz w:val="18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4C4E2A65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6DBD3144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b/>
                <w:color w:val="000000"/>
                <w:sz w:val="18"/>
              </w:rPr>
            </w:pPr>
          </w:p>
        </w:tc>
      </w:tr>
      <w:tr w:rsidR="007D0465" w:rsidRPr="00577CD2" w14:paraId="7A45C5E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5DD71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611203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A0E955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C82C6B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Identification as a study of diagnostic accuracy using at least one measure of accuracy</w:t>
            </w:r>
          </w:p>
          <w:p w14:paraId="700F7F6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98641F" w14:textId="498F4B86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3</w:t>
            </w:r>
          </w:p>
        </w:tc>
      </w:tr>
      <w:tr w:rsidR="007D0465" w:rsidRPr="00577CD2" w14:paraId="2BA95957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C674E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57EB1A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  <w:r w:rsidRPr="00577CD2">
              <w:rPr>
                <w:rFonts w:eastAsia="Calibri" w:cs="Calibri"/>
                <w:b/>
                <w:color w:val="2E74B5"/>
                <w:sz w:val="18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873472A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7DDFC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CFE1CF3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</w:p>
        </w:tc>
      </w:tr>
      <w:tr w:rsidR="007D0465" w:rsidRPr="00577CD2" w14:paraId="196C0C2B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527E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E67FBA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62E9E8B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585290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Structured summary of study design, methods, results, and conclusions </w:t>
            </w:r>
            <w:r w:rsidRPr="00577CD2">
              <w:rPr>
                <w:rFonts w:eastAsia="Calibri" w:cs="Calibri"/>
                <w:color w:val="000000"/>
                <w:sz w:val="18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83554C" w14:textId="5A4EF8DC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3</w:t>
            </w:r>
          </w:p>
        </w:tc>
      </w:tr>
      <w:tr w:rsidR="007D0465" w:rsidRPr="00577CD2" w14:paraId="26174BCA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B930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9E36ED7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  <w:r w:rsidRPr="00577CD2">
              <w:rPr>
                <w:rFonts w:eastAsia="Calibri" w:cs="Calibri"/>
                <w:b/>
                <w:color w:val="2E74B5"/>
                <w:sz w:val="18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5203A6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06C298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082D44D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</w:tr>
      <w:tr w:rsidR="007D0465" w:rsidRPr="00577CD2" w14:paraId="23C14593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C3589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F2AEC1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CAF96D4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73A1BA8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B43D14C" w14:textId="43F7AF62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5</w:t>
            </w:r>
          </w:p>
        </w:tc>
      </w:tr>
      <w:tr w:rsidR="007D0465" w:rsidRPr="00577CD2" w14:paraId="21B0580A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96E0B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F37647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B15BB23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BB9175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6C2291F" w14:textId="79E4DA60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6</w:t>
            </w:r>
          </w:p>
        </w:tc>
      </w:tr>
      <w:tr w:rsidR="007D0465" w:rsidRPr="00577CD2" w14:paraId="18DCD5BC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2E3FF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A57BEE4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  <w:r w:rsidRPr="00577CD2">
              <w:rPr>
                <w:rFonts w:eastAsia="Calibri" w:cs="Calibri"/>
                <w:b/>
                <w:color w:val="2E74B5"/>
                <w:sz w:val="18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3430F76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EB50B8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287A54A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</w:tr>
      <w:tr w:rsidR="007D0465" w:rsidRPr="00577CD2" w14:paraId="583C9ACD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005C9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7EC2DA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2E74B5"/>
                <w:sz w:val="18"/>
              </w:rPr>
            </w:pPr>
            <w:r w:rsidRPr="00577CD2">
              <w:rPr>
                <w:rFonts w:eastAsia="Calibri" w:cs="Calibri"/>
                <w:i/>
                <w:color w:val="2E74B5"/>
                <w:sz w:val="18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A9F0BD9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964A9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Whether data collection was planned before the index test and reference standard </w:t>
            </w:r>
            <w:r w:rsidRPr="00577CD2">
              <w:rPr>
                <w:rFonts w:eastAsia="Calibri" w:cs="Calibri"/>
                <w:color w:val="000000"/>
                <w:sz w:val="18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AB76223" w14:textId="47E46953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1DE7E727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B8C4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E10750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2E74B5"/>
                <w:sz w:val="18"/>
              </w:rPr>
            </w:pPr>
            <w:r w:rsidRPr="00577CD2">
              <w:rPr>
                <w:rFonts w:eastAsia="Calibri" w:cs="Calibri"/>
                <w:i/>
                <w:color w:val="2E74B5"/>
                <w:sz w:val="18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8665819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94E86A8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490B11F" w14:textId="44830832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3F100E8B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9B846E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D3451D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B33A14F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6C01A2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On what basis potentially eligible participants were identified </w:t>
            </w:r>
            <w:r w:rsidRPr="00577CD2">
              <w:rPr>
                <w:rFonts w:eastAsia="Calibri" w:cs="Calibri"/>
                <w:color w:val="000000"/>
                <w:sz w:val="18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2B75A4D" w14:textId="638D7309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58515A93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0ACAC7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7121DC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D0DC4FF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44B32B8" w14:textId="77777777" w:rsidR="007D0465" w:rsidRPr="00577CD2" w:rsidRDefault="007D0465" w:rsidP="009B425D">
            <w:pPr>
              <w:tabs>
                <w:tab w:val="left" w:pos="527"/>
              </w:tabs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3E58CA4" w14:textId="0FAC40CA" w:rsidR="007D0465" w:rsidRPr="00577CD2" w:rsidRDefault="00CB3D10" w:rsidP="00CB3D10">
            <w:pPr>
              <w:tabs>
                <w:tab w:val="left" w:pos="527"/>
              </w:tabs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59910710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0CA1E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3ACE9D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B940121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7FBF38E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BB5AA4" w14:textId="14F297C5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29C5177F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C8E79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568C86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2E74B5"/>
                <w:sz w:val="18"/>
              </w:rPr>
            </w:pPr>
            <w:r w:rsidRPr="00577CD2">
              <w:rPr>
                <w:rFonts w:eastAsia="Calibri" w:cs="Calibri"/>
                <w:i/>
                <w:color w:val="2E74B5"/>
                <w:sz w:val="18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FDD9ECB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421972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7AFAE78" w14:textId="32CE5BE2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9</w:t>
            </w:r>
          </w:p>
        </w:tc>
      </w:tr>
      <w:tr w:rsidR="007D0465" w:rsidRPr="00577CD2" w14:paraId="26132EF4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233E2E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815126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B709D6A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A53BFB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EF22B4" w14:textId="08B68932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0</w:t>
            </w:r>
          </w:p>
        </w:tc>
      </w:tr>
      <w:tr w:rsidR="007D0465" w:rsidRPr="00577CD2" w14:paraId="0AF6A690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FD1F2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1A022A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75F6A6A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282525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C9E2B79" w14:textId="4EE103E5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0</w:t>
            </w:r>
          </w:p>
        </w:tc>
      </w:tr>
      <w:tr w:rsidR="007D0465" w:rsidRPr="00577CD2" w14:paraId="1363BE6C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0A17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D1FA3E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1DED16B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C14D82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  <w:r w:rsidRPr="00577CD2">
              <w:rPr>
                <w:rFonts w:eastAsia="Calibri" w:cs="Calibri"/>
                <w:sz w:val="18"/>
              </w:rPr>
              <w:t xml:space="preserve">Definition of and rationale for test positivity cut-offs or result categories </w:t>
            </w:r>
            <w:r w:rsidRPr="00577CD2">
              <w:rPr>
                <w:rFonts w:eastAsia="Calibri" w:cs="Calibri"/>
                <w:sz w:val="18"/>
              </w:rPr>
              <w:br/>
              <w:t>of the index test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B61C2E" w14:textId="48608877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9</w:t>
            </w:r>
          </w:p>
        </w:tc>
      </w:tr>
      <w:tr w:rsidR="007D0465" w:rsidRPr="00577CD2" w14:paraId="47AA650A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8CE11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BA32CF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E0170ED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856027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  <w:r w:rsidRPr="00577CD2">
              <w:rPr>
                <w:rFonts w:eastAsia="Calibri" w:cs="Calibri"/>
                <w:sz w:val="18"/>
              </w:rPr>
              <w:t xml:space="preserve">Definition of and rationale for test positivity cut-offs or result categories </w:t>
            </w:r>
            <w:r w:rsidRPr="00577CD2">
              <w:rPr>
                <w:rFonts w:eastAsia="Calibri" w:cs="Calibri"/>
                <w:sz w:val="18"/>
              </w:rPr>
              <w:br/>
              <w:t>of the reference standard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6A9B5A5" w14:textId="057F8AE4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sz w:val="18"/>
              </w:rPr>
            </w:pPr>
            <w:r>
              <w:rPr>
                <w:rFonts w:eastAsia="Calibri" w:cs="Calibri"/>
                <w:sz w:val="18"/>
              </w:rPr>
              <w:t>9</w:t>
            </w:r>
          </w:p>
        </w:tc>
      </w:tr>
      <w:tr w:rsidR="007D0465" w:rsidRPr="00577CD2" w14:paraId="45B5BB97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F3124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E10882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B451FA8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5DC4CD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Whether clinical information and reference standard results were available </w:t>
            </w:r>
            <w:r w:rsidRPr="00577CD2">
              <w:rPr>
                <w:rFonts w:eastAsia="Calibri" w:cs="Calibri"/>
                <w:color w:val="000000"/>
                <w:sz w:val="18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F7DBC82" w14:textId="5E28A851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0</w:t>
            </w:r>
          </w:p>
        </w:tc>
      </w:tr>
      <w:tr w:rsidR="007D0465" w:rsidRPr="00577CD2" w14:paraId="425A8C7D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A6D24" w14:textId="77777777" w:rsidR="007D0465" w:rsidRPr="00577CD2" w:rsidDel="0039653F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769DD64" w14:textId="77777777" w:rsidR="007D0465" w:rsidRPr="00577CD2" w:rsidDel="0039653F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35EFA9B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DC0C568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Whether clinical information and index test results were available </w:t>
            </w:r>
            <w:r w:rsidRPr="00577CD2">
              <w:rPr>
                <w:rFonts w:eastAsia="Calibri" w:cs="Calibri"/>
                <w:color w:val="000000"/>
                <w:sz w:val="18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761E9FE" w14:textId="78AB4869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0</w:t>
            </w:r>
          </w:p>
        </w:tc>
      </w:tr>
      <w:tr w:rsidR="007D0465" w:rsidRPr="00577CD2" w14:paraId="5D2D4CBF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CC81B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E99D97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2E74B5"/>
                <w:sz w:val="18"/>
              </w:rPr>
            </w:pPr>
            <w:r w:rsidRPr="00577CD2">
              <w:rPr>
                <w:rFonts w:eastAsia="Calibri" w:cs="Calibri"/>
                <w:i/>
                <w:color w:val="2E74B5"/>
                <w:sz w:val="18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F38B812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DFA5E7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9069921" w14:textId="3D5BF1EF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1</w:t>
            </w:r>
          </w:p>
        </w:tc>
      </w:tr>
      <w:tr w:rsidR="007D0465" w:rsidRPr="00577CD2" w14:paraId="0858938F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6195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F673CA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68DC966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87430E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C843E58" w14:textId="2933F0E9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-</w:t>
            </w:r>
          </w:p>
        </w:tc>
      </w:tr>
      <w:tr w:rsidR="007D0465" w:rsidRPr="00577CD2" w14:paraId="25E9CB2F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218368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5BAF7F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0C66CC9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48102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A02CF7" w14:textId="27EDA537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-</w:t>
            </w:r>
          </w:p>
        </w:tc>
      </w:tr>
      <w:tr w:rsidR="007D0465" w:rsidRPr="00577CD2" w14:paraId="71BCA9B7" w14:textId="77777777" w:rsidTr="009B425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24A08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92FBF8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7D26484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D67260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sz w:val="18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92B6B35" w14:textId="6E9FE89E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sz w:val="18"/>
              </w:rPr>
            </w:pPr>
            <w:r>
              <w:rPr>
                <w:rFonts w:eastAsia="Calibri" w:cs="Calibri"/>
                <w:sz w:val="18"/>
              </w:rPr>
              <w:t>11</w:t>
            </w:r>
          </w:p>
        </w:tc>
      </w:tr>
      <w:tr w:rsidR="007D0465" w:rsidRPr="00577CD2" w14:paraId="32708B64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C7CD0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511C057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50C9D0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FEFE93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sz w:val="18"/>
              </w:rPr>
              <w:t>Intended</w:t>
            </w:r>
            <w:r w:rsidRPr="00577CD2">
              <w:rPr>
                <w:rFonts w:eastAsia="Calibri" w:cs="Calibri"/>
                <w:color w:val="000000"/>
                <w:sz w:val="18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1D278C8" w14:textId="6D195750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sz w:val="18"/>
              </w:rPr>
            </w:pPr>
            <w:r>
              <w:rPr>
                <w:rFonts w:eastAsia="Calibri" w:cs="Calibri"/>
                <w:sz w:val="18"/>
              </w:rPr>
              <w:t>12</w:t>
            </w:r>
          </w:p>
        </w:tc>
      </w:tr>
      <w:tr w:rsidR="007D0465" w:rsidRPr="00577CD2" w14:paraId="06F8122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A04330" w14:textId="77777777" w:rsidR="007D0465" w:rsidRPr="00577CD2" w:rsidRDefault="007D0465" w:rsidP="009B425D">
            <w:pPr>
              <w:spacing w:after="0" w:line="276" w:lineRule="auto"/>
              <w:rPr>
                <w:rFonts w:eastAsia="Times New Roman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93E4354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000000"/>
                <w:sz w:val="18"/>
              </w:rPr>
            </w:pPr>
            <w:r w:rsidRPr="00577CD2">
              <w:rPr>
                <w:rFonts w:eastAsia="Times New Roman" w:cs="Calibri"/>
                <w:color w:val="000000"/>
                <w:sz w:val="18"/>
              </w:rPr>
              <w:br w:type="page"/>
            </w:r>
            <w:r w:rsidRPr="00577CD2">
              <w:rPr>
                <w:rFonts w:eastAsia="Calibri" w:cs="Calibri"/>
                <w:b/>
                <w:color w:val="2E74B5"/>
                <w:sz w:val="18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4A9E4E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4BE4CD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3971B1D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</w:tr>
      <w:tr w:rsidR="007D0465" w:rsidRPr="00577CD2" w14:paraId="1330308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DD74A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BD108A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2E74B5"/>
                <w:sz w:val="18"/>
              </w:rPr>
            </w:pPr>
            <w:r w:rsidRPr="00577CD2">
              <w:rPr>
                <w:rFonts w:eastAsia="Calibri" w:cs="Calibri"/>
                <w:i/>
                <w:color w:val="2E74B5"/>
                <w:sz w:val="18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D44D9F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56990A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DDFF112" w14:textId="6451F164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3 (Fig 6)</w:t>
            </w:r>
          </w:p>
        </w:tc>
      </w:tr>
      <w:tr w:rsidR="007D0465" w:rsidRPr="00577CD2" w14:paraId="2B954272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C2A7F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8B1E73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C015126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99302E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7E371E5" w14:textId="7B7DBEBE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S3</w:t>
            </w:r>
          </w:p>
        </w:tc>
      </w:tr>
      <w:tr w:rsidR="007D0465" w:rsidRPr="00577CD2" w14:paraId="7B58567E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22EA9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E8EF1F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CE51FF2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07358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89D0868" w14:textId="5EED3836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3</w:t>
            </w:r>
          </w:p>
        </w:tc>
      </w:tr>
      <w:tr w:rsidR="007D0465" w:rsidRPr="00577CD2" w14:paraId="65362F9B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B226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B62876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DF25689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4EE9C04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sz w:val="18"/>
              </w:rPr>
              <w:t>Distribution of</w:t>
            </w:r>
            <w:r w:rsidRPr="00577CD2">
              <w:rPr>
                <w:rFonts w:eastAsia="Calibri" w:cs="Calibri"/>
                <w:color w:val="FF0000"/>
                <w:sz w:val="18"/>
              </w:rPr>
              <w:t xml:space="preserve"> </w:t>
            </w:r>
            <w:r w:rsidRPr="00577CD2">
              <w:rPr>
                <w:rFonts w:eastAsia="Calibri" w:cs="Calibri"/>
                <w:color w:val="000000"/>
                <w:sz w:val="18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0E3FB8E" w14:textId="296D2FA0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sz w:val="18"/>
              </w:rPr>
            </w:pPr>
            <w:r>
              <w:rPr>
                <w:rFonts w:eastAsia="Calibri" w:cs="Calibri"/>
                <w:sz w:val="18"/>
              </w:rPr>
              <w:t>13</w:t>
            </w:r>
          </w:p>
        </w:tc>
      </w:tr>
      <w:tr w:rsidR="007D0465" w:rsidRPr="00577CD2" w14:paraId="41E60DD4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CD2FE9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CB3FF58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057BCFF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0FA36F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sz w:val="18"/>
              </w:rPr>
            </w:pPr>
            <w:r w:rsidRPr="00577CD2">
              <w:rPr>
                <w:rFonts w:eastAsia="Calibri" w:cs="Calibri"/>
                <w:sz w:val="18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A1A66C9" w14:textId="6624F5B6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sz w:val="18"/>
              </w:rPr>
            </w:pPr>
            <w:r>
              <w:rPr>
                <w:rFonts w:eastAsia="Calibri" w:cs="Calibri"/>
                <w:sz w:val="18"/>
              </w:rPr>
              <w:t>-</w:t>
            </w:r>
          </w:p>
        </w:tc>
      </w:tr>
      <w:tr w:rsidR="007D0465" w:rsidRPr="00577CD2" w14:paraId="17B2421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AD4B91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038D37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2E74B5"/>
                <w:sz w:val="18"/>
              </w:rPr>
            </w:pPr>
            <w:r w:rsidRPr="00577CD2">
              <w:rPr>
                <w:rFonts w:eastAsia="Calibri" w:cs="Calibri"/>
                <w:i/>
                <w:color w:val="2E74B5"/>
                <w:sz w:val="18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F1460C0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BD0A9A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Cross tabulation of the index test results (or their distribution) </w:t>
            </w:r>
            <w:r w:rsidRPr="00577CD2">
              <w:rPr>
                <w:rFonts w:eastAsia="Calibri" w:cs="Calibri"/>
                <w:color w:val="000000"/>
                <w:sz w:val="18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F082CFA" w14:textId="0A1EE18D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S4, S5, S6</w:t>
            </w:r>
          </w:p>
        </w:tc>
      </w:tr>
      <w:tr w:rsidR="007D0465" w:rsidRPr="00577CD2" w14:paraId="0FE4FEF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E734E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5BA2FFB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2CF964F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0C644A4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1442FA7" w14:textId="08F908D1" w:rsidR="007D0465" w:rsidRPr="00577CD2" w:rsidRDefault="00CB3D10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16</w:t>
            </w:r>
          </w:p>
        </w:tc>
      </w:tr>
      <w:tr w:rsidR="007D0465" w:rsidRPr="00577CD2" w14:paraId="573FB176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16601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872013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8A57C2A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F99215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0A1B8EB" w14:textId="523EBB76" w:rsidR="007D0465" w:rsidRPr="00577CD2" w:rsidRDefault="00BA67D2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-</w:t>
            </w:r>
          </w:p>
        </w:tc>
      </w:tr>
      <w:tr w:rsidR="007D0465" w:rsidRPr="00577CD2" w14:paraId="116CF310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87EE8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6D5D31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  <w:r w:rsidRPr="00577CD2">
              <w:rPr>
                <w:rFonts w:eastAsia="Calibri" w:cs="Calibri"/>
                <w:b/>
                <w:color w:val="2E74B5"/>
                <w:sz w:val="18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40FAF03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8B9CC87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AE800A0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</w:tr>
      <w:tr w:rsidR="007D0465" w:rsidRPr="00577CD2" w14:paraId="45A2EB77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B566B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932FD6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4315B92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492DE7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 xml:space="preserve">Study limitations, </w:t>
            </w:r>
            <w:r w:rsidRPr="00577CD2">
              <w:rPr>
                <w:rFonts w:eastAsia="Calibri" w:cs="Calibri"/>
                <w:sz w:val="18"/>
              </w:rPr>
              <w:t>including</w:t>
            </w:r>
            <w:r w:rsidRPr="00577CD2">
              <w:rPr>
                <w:rFonts w:eastAsia="Calibri" w:cs="Calibri"/>
                <w:color w:val="000000"/>
                <w:sz w:val="18"/>
              </w:rPr>
              <w:t xml:space="preserve"> sources of potential bias, statistical uncertainty, and </w:t>
            </w:r>
            <w:proofErr w:type="spellStart"/>
            <w:r w:rsidRPr="00577CD2">
              <w:rPr>
                <w:rFonts w:eastAsia="Calibri" w:cs="Calibri"/>
                <w:color w:val="000000"/>
                <w:sz w:val="18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6E0AD9" w14:textId="687F0D29" w:rsidR="007D0465" w:rsidRPr="00577CD2" w:rsidRDefault="00BA67D2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20</w:t>
            </w:r>
          </w:p>
        </w:tc>
      </w:tr>
      <w:tr w:rsidR="007D0465" w:rsidRPr="00577CD2" w14:paraId="42B58456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301CC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ECC00D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349F595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75EF9B2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19DEDB9" w14:textId="301B994C" w:rsidR="007D0465" w:rsidRPr="00577CD2" w:rsidRDefault="00BA67D2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21</w:t>
            </w:r>
          </w:p>
        </w:tc>
      </w:tr>
      <w:tr w:rsidR="007D0465" w:rsidRPr="00577CD2" w14:paraId="6CA0C38E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A29E93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1AA443F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b/>
                <w:color w:val="2E74B5"/>
                <w:sz w:val="18"/>
              </w:rPr>
            </w:pPr>
            <w:r w:rsidRPr="00577CD2">
              <w:rPr>
                <w:rFonts w:eastAsia="Calibri" w:cs="Calibri"/>
                <w:b/>
                <w:color w:val="2E74B5"/>
                <w:sz w:val="18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C08EC5F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60B6EE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5687B4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i/>
                <w:color w:val="000000"/>
                <w:sz w:val="18"/>
              </w:rPr>
            </w:pPr>
          </w:p>
        </w:tc>
      </w:tr>
      <w:tr w:rsidR="007D0465" w:rsidRPr="00577CD2" w14:paraId="4ABBBDB9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7AFD2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F4E574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B76E261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AD7AE3C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F43E52C" w14:textId="5129C2F9" w:rsidR="007D0465" w:rsidRPr="00577CD2" w:rsidRDefault="00BA67D2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4229D660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6A3BE6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988AA4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AF9BA84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975276D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E7679C2" w14:textId="3DC1248E" w:rsidR="007D0465" w:rsidRPr="00577CD2" w:rsidRDefault="00BA67D2" w:rsidP="009B425D">
            <w:pPr>
              <w:spacing w:after="0" w:line="240" w:lineRule="auto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7</w:t>
            </w:r>
          </w:p>
        </w:tc>
      </w:tr>
      <w:tr w:rsidR="007D0465" w:rsidRPr="00577CD2" w14:paraId="146609A6" w14:textId="77777777" w:rsidTr="009B42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204FA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</w:tcPr>
          <w:p w14:paraId="0055DE70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</w:tcPr>
          <w:p w14:paraId="79432C93" w14:textId="77777777" w:rsidR="007D0465" w:rsidRPr="00577CD2" w:rsidRDefault="007D0465" w:rsidP="009B425D">
            <w:pPr>
              <w:spacing w:after="0" w:line="276" w:lineRule="auto"/>
              <w:jc w:val="center"/>
              <w:rPr>
                <w:rFonts w:eastAsia="Calibri" w:cs="Calibri"/>
                <w:b/>
                <w:sz w:val="18"/>
              </w:rPr>
            </w:pPr>
            <w:r w:rsidRPr="00577CD2">
              <w:rPr>
                <w:rFonts w:eastAsia="Calibri" w:cs="Calibri"/>
                <w:b/>
                <w:sz w:val="18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211204F5" w14:textId="77777777" w:rsidR="007D0465" w:rsidRPr="00577CD2" w:rsidRDefault="007D0465" w:rsidP="009B425D">
            <w:pPr>
              <w:spacing w:after="0" w:line="276" w:lineRule="auto"/>
              <w:rPr>
                <w:rFonts w:eastAsia="Calibri" w:cs="Calibri"/>
                <w:color w:val="000000"/>
                <w:sz w:val="18"/>
              </w:rPr>
            </w:pPr>
            <w:r w:rsidRPr="00577CD2">
              <w:rPr>
                <w:rFonts w:eastAsia="Calibri" w:cs="Calibri"/>
                <w:color w:val="000000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4B54EF1D" w14:textId="1C07F093" w:rsidR="007D0465" w:rsidRPr="00577CD2" w:rsidRDefault="00BA67D2" w:rsidP="00BA67D2">
            <w:pPr>
              <w:spacing w:after="0" w:line="240" w:lineRule="auto"/>
              <w:jc w:val="left"/>
              <w:rPr>
                <w:rFonts w:eastAsia="Calibri" w:cs="Calibri"/>
                <w:color w:val="000000"/>
                <w:sz w:val="18"/>
              </w:rPr>
            </w:pPr>
            <w:r>
              <w:rPr>
                <w:rFonts w:eastAsia="Calibri" w:cs="Calibri"/>
                <w:color w:val="000000"/>
                <w:sz w:val="18"/>
              </w:rPr>
              <w:t>Entered on financial disclosure section on PLOS submission system</w:t>
            </w:r>
          </w:p>
        </w:tc>
      </w:tr>
      <w:tr w:rsidR="007D0465" w:rsidRPr="00577CD2" w14:paraId="40A6576D" w14:textId="77777777" w:rsidTr="009B425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98CDE2D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color w:val="000000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43905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color w:val="000000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C3209" w14:textId="77777777" w:rsidR="007D0465" w:rsidRPr="00577CD2" w:rsidRDefault="007D0465" w:rsidP="009B425D">
            <w:pPr>
              <w:spacing w:after="0" w:line="240" w:lineRule="auto"/>
              <w:jc w:val="center"/>
              <w:rPr>
                <w:rFonts w:eastAsia="Calibri" w:cs="Calibri"/>
                <w:b/>
                <w:sz w:val="8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8461B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color w:val="000000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6548C" w14:textId="77777777" w:rsidR="007D0465" w:rsidRPr="00577CD2" w:rsidRDefault="007D0465" w:rsidP="009B425D">
            <w:pPr>
              <w:spacing w:after="0" w:line="240" w:lineRule="auto"/>
              <w:rPr>
                <w:rFonts w:eastAsia="Calibri" w:cs="Calibri"/>
                <w:color w:val="000000"/>
                <w:sz w:val="8"/>
              </w:rPr>
            </w:pPr>
          </w:p>
        </w:tc>
      </w:tr>
    </w:tbl>
    <w:p w14:paraId="4874BEE6" w14:textId="77777777" w:rsidR="007D0465" w:rsidRPr="00B932CB" w:rsidRDefault="007D0465" w:rsidP="007D0465"/>
    <w:p w14:paraId="41CC5047" w14:textId="77777777" w:rsidR="00ED3AB5" w:rsidRDefault="00FF3772"/>
    <w:sectPr w:rsidR="00ED3AB5" w:rsidSect="00626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65"/>
    <w:rsid w:val="0032215E"/>
    <w:rsid w:val="00336695"/>
    <w:rsid w:val="003E11EA"/>
    <w:rsid w:val="007D0465"/>
    <w:rsid w:val="00BA67D2"/>
    <w:rsid w:val="00BE6F5F"/>
    <w:rsid w:val="00CB3D10"/>
    <w:rsid w:val="00FD4F9C"/>
    <w:rsid w:val="00FF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322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0465"/>
    <w:pPr>
      <w:spacing w:after="240" w:line="360" w:lineRule="auto"/>
      <w:jc w:val="both"/>
    </w:pPr>
    <w:rPr>
      <w:rFonts w:ascii="Arial" w:hAnsi="Arial" w:cstheme="minorHAnsi"/>
      <w:sz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4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7D0465"/>
    <w:rPr>
      <w:rFonts w:ascii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endix2">
    <w:name w:val="Appendix 2"/>
    <w:basedOn w:val="Heading2"/>
    <w:qFormat/>
    <w:rsid w:val="007D0465"/>
    <w:pPr>
      <w:spacing w:before="200"/>
    </w:pPr>
    <w:rPr>
      <w:rFonts w:ascii="Arial" w:hAnsi="Arial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7D04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D04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A67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6</Words>
  <Characters>3001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TARD checklist</vt:lpstr>
    </vt:vector>
  </TitlesOfParts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CHANYARUNGROJN, Pannapat (LEWISHAM AND GREENWICH NHS TR</cp:lastModifiedBy>
  <cp:revision>6</cp:revision>
  <dcterms:created xsi:type="dcterms:W3CDTF">2023-01-20T01:25:00Z</dcterms:created>
  <dcterms:modified xsi:type="dcterms:W3CDTF">2023-06-19T09:18:00Z</dcterms:modified>
</cp:coreProperties>
</file>